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5EF22" w14:textId="77777777" w:rsidR="001B43E0" w:rsidRPr="00121254" w:rsidRDefault="001B43E0" w:rsidP="001B43E0">
      <w:pPr>
        <w:pStyle w:val="Body"/>
        <w:spacing w:line="360" w:lineRule="auto"/>
        <w:jc w:val="both"/>
        <w:rPr>
          <w:b/>
          <w:bCs/>
        </w:rPr>
      </w:pPr>
      <w:r w:rsidRPr="00121254">
        <w:rPr>
          <w:rFonts w:ascii="Arial Unicode MS" w:hAnsi="Arial Unicode MS"/>
          <w:b/>
          <w:bCs/>
        </w:rPr>
        <w:t>Supplementary tables</w:t>
      </w:r>
    </w:p>
    <w:p w14:paraId="60B3CA0F" w14:textId="77777777" w:rsidR="001B43E0" w:rsidRDefault="001B43E0" w:rsidP="001B43E0">
      <w:pPr>
        <w:pStyle w:val="Body"/>
        <w:spacing w:line="360" w:lineRule="auto"/>
        <w:jc w:val="both"/>
        <w:rPr>
          <w:rFonts w:ascii="Arial" w:eastAsia="Arial" w:hAnsi="Arial" w:cs="Arial"/>
        </w:rPr>
      </w:pPr>
      <w:r w:rsidRPr="00121254">
        <w:rPr>
          <w:rFonts w:ascii="Arial" w:hAnsi="Arial"/>
          <w:b/>
          <w:bCs/>
        </w:rPr>
        <w:t>Table S1. ICD-10 codes used to define each chronic condition</w:t>
      </w:r>
      <w:r w:rsidRPr="00121254">
        <w:rPr>
          <w:rFonts w:ascii="Arial" w:hAnsi="Arial"/>
        </w:rPr>
        <w:t>. This table outlines the classification of chronic diseases included in the multimorbidity analysis and their corresponding diagnostic groupings and ICD-10 codes.</w:t>
      </w:r>
    </w:p>
    <w:p w14:paraId="6C5B9210" w14:textId="77777777" w:rsidR="001B43E0" w:rsidRDefault="001B43E0" w:rsidP="001B43E0">
      <w:pPr>
        <w:pStyle w:val="Body"/>
        <w:spacing w:line="360" w:lineRule="auto"/>
        <w:jc w:val="both"/>
        <w:rPr>
          <w:rFonts w:ascii="Arial" w:eastAsia="Arial" w:hAnsi="Arial" w:cs="Arial"/>
        </w:rPr>
      </w:pPr>
    </w:p>
    <w:tbl>
      <w:tblPr>
        <w:tblW w:w="766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151"/>
        <w:gridCol w:w="2510"/>
      </w:tblGrid>
      <w:tr w:rsidR="001B43E0" w:rsidRPr="00121254" w14:paraId="6CE5B1AF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F703E" w14:textId="77777777" w:rsidR="001B43E0" w:rsidRPr="00121254" w:rsidRDefault="001B43E0" w:rsidP="00090735">
            <w:pPr>
              <w:pStyle w:val="Body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b/>
                <w:bCs/>
                <w:sz w:val="20"/>
                <w:szCs w:val="20"/>
                <w:lang w:val="es-MX"/>
              </w:rPr>
              <w:t>Diagnostic Group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1BABC" w14:textId="77777777" w:rsidR="001B43E0" w:rsidRPr="00121254" w:rsidRDefault="001B43E0" w:rsidP="00090735">
            <w:pPr>
              <w:pStyle w:val="Bod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b/>
                <w:sz w:val="20"/>
                <w:szCs w:val="20"/>
              </w:rPr>
              <w:t>ICD Codes</w:t>
            </w:r>
          </w:p>
        </w:tc>
      </w:tr>
      <w:tr w:rsidR="001B43E0" w:rsidRPr="00121254" w14:paraId="4307414C" w14:textId="77777777" w:rsidTr="00090735">
        <w:trPr>
          <w:trHeight w:val="6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E7C49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High Blood Pressure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2E425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I10, I11, I12, I13, I14, I15</w:t>
            </w:r>
          </w:p>
        </w:tc>
      </w:tr>
      <w:tr w:rsidR="001B43E0" w:rsidRPr="00121254" w14:paraId="414F1FB4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0E2FE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Myocardial Infarction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0F0B6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I20, I21, I25</w:t>
            </w:r>
          </w:p>
        </w:tc>
      </w:tr>
      <w:tr w:rsidR="001B43E0" w:rsidRPr="00121254" w14:paraId="2A2670CE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00EF7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Other Heart Disease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AD3A7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I30-I52</w:t>
            </w:r>
          </w:p>
        </w:tc>
      </w:tr>
      <w:tr w:rsidR="001B43E0" w:rsidRPr="00121254" w14:paraId="239E83B4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25F16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Varicose Vein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69712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I83, I87</w:t>
            </w:r>
          </w:p>
        </w:tc>
      </w:tr>
      <w:tr w:rsidR="001B43E0" w:rsidRPr="00121254" w14:paraId="56F0DF08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F551A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Osteoarthriti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08F94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M15-M19</w:t>
            </w:r>
          </w:p>
        </w:tc>
      </w:tr>
      <w:tr w:rsidR="001B43E0" w:rsidRPr="00121254" w14:paraId="60B8EE15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90D92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A87CE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M80-M82</w:t>
            </w:r>
          </w:p>
        </w:tc>
      </w:tr>
      <w:tr w:rsidR="001B43E0" w:rsidRPr="00121254" w14:paraId="2F3EF2A3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28C66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Arthriti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0E6B1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M05, M06, M79</w:t>
            </w:r>
          </w:p>
        </w:tc>
      </w:tr>
      <w:tr w:rsidR="001B43E0" w:rsidRPr="00121254" w14:paraId="2A02CE79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F24FE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Chronic Pain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AEC95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M40-M54</w:t>
            </w:r>
          </w:p>
        </w:tc>
      </w:tr>
      <w:tr w:rsidR="001B43E0" w:rsidRPr="00121254" w14:paraId="2C069308" w14:textId="77777777" w:rsidTr="00090735">
        <w:trPr>
          <w:trHeight w:val="6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7B03A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Chronic Allergy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08AB8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J30, L23-L29, K27-K29</w:t>
            </w:r>
          </w:p>
        </w:tc>
      </w:tr>
      <w:tr w:rsidR="001B43E0" w:rsidRPr="00121254" w14:paraId="5F4DE8C7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359C0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Asthma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6C4F0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J45</w:t>
            </w:r>
          </w:p>
        </w:tc>
      </w:tr>
      <w:tr w:rsidR="001B43E0" w:rsidRPr="00121254" w14:paraId="4403B04B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7FFF8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Chronic Bronchitis, Emphysema, COPD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3B997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J40-J44</w:t>
            </w:r>
          </w:p>
        </w:tc>
      </w:tr>
      <w:tr w:rsidR="001B43E0" w:rsidRPr="00121254" w14:paraId="4D9B3BB3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F104D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138C1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E10-E14</w:t>
            </w:r>
          </w:p>
        </w:tc>
      </w:tr>
      <w:tr w:rsidR="001B43E0" w:rsidRPr="00121254" w14:paraId="470FD1DD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E17F8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Stomach or Duodenal Ulcer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A6C0B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K25, K26</w:t>
            </w:r>
          </w:p>
        </w:tc>
      </w:tr>
      <w:tr w:rsidR="001B43E0" w:rsidRPr="00121254" w14:paraId="27413265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2EC64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Urinary Incontinence or Urine Control Problem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3A1C1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N39</w:t>
            </w:r>
          </w:p>
        </w:tc>
      </w:tr>
      <w:tr w:rsidR="001B43E0" w:rsidRPr="00121254" w14:paraId="5CFCED8E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718E6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High Cholesterol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2D89D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E78</w:t>
            </w:r>
          </w:p>
        </w:tc>
      </w:tr>
      <w:tr w:rsidR="001B43E0" w:rsidRPr="00121254" w14:paraId="7F72F003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2375A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Vision Problem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25E93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H17-H54</w:t>
            </w:r>
          </w:p>
        </w:tc>
      </w:tr>
      <w:tr w:rsidR="001B43E0" w:rsidRPr="00121254" w14:paraId="12C5B108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E8F49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Chronic Skin Problem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BC872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L20-L40</w:t>
            </w:r>
          </w:p>
        </w:tc>
      </w:tr>
      <w:tr w:rsidR="001B43E0" w:rsidRPr="00121254" w14:paraId="3752BD9F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53DC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Liver Disease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0964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K70-K76</w:t>
            </w:r>
          </w:p>
        </w:tc>
      </w:tr>
      <w:tr w:rsidR="001B43E0" w:rsidRPr="00121254" w14:paraId="50AAD2BA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158B2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lastRenderedPageBreak/>
              <w:t>Mental Health Condition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49FFE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F32, F33, F41, F99</w:t>
            </w:r>
          </w:p>
        </w:tc>
      </w:tr>
      <w:tr w:rsidR="001B43E0" w:rsidRPr="00121254" w14:paraId="3193F4D9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3025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Stroke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E66A1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I60-I69, G45</w:t>
            </w:r>
          </w:p>
        </w:tc>
      </w:tr>
      <w:tr w:rsidR="001B43E0" w:rsidRPr="00121254" w14:paraId="684D9085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4F1D1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Migraine or Frequent Headache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D8F41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G43, R51</w:t>
            </w:r>
          </w:p>
        </w:tc>
      </w:tr>
      <w:tr w:rsidR="001B43E0" w:rsidRPr="00121254" w14:paraId="0C9CF04C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E2B57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Haemorrhoid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16718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I84</w:t>
            </w:r>
          </w:p>
        </w:tc>
      </w:tr>
      <w:tr w:rsidR="001B43E0" w:rsidRPr="00121254" w14:paraId="6A299684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B3F4A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Thyroid Problem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7F61D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E00-E07</w:t>
            </w:r>
          </w:p>
        </w:tc>
      </w:tr>
      <w:tr w:rsidR="001B43E0" w:rsidRPr="00121254" w14:paraId="6F59BE19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039F1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Kidney Problem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BB348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N00-N20</w:t>
            </w:r>
          </w:p>
        </w:tc>
      </w:tr>
      <w:tr w:rsidR="001B43E0" w:rsidRPr="00121254" w14:paraId="3DB88E28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EC954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Prostate Problems (Men Only)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E8C48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N40-N42</w:t>
            </w:r>
          </w:p>
        </w:tc>
      </w:tr>
      <w:tr w:rsidR="001B43E0" w:rsidRPr="00121254" w14:paraId="114B29E8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272DD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Menopausal Problems (Women Only)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D7C6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N95</w:t>
            </w:r>
          </w:p>
        </w:tc>
      </w:tr>
      <w:tr w:rsidR="001B43E0" w:rsidRPr="00121254" w14:paraId="2CA39558" w14:textId="77777777" w:rsidTr="00090735">
        <w:trPr>
          <w:trHeight w:val="6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367A0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Permanent Injuries or Defects Caused by an Accident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B1D66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T90-T98</w:t>
            </w:r>
          </w:p>
        </w:tc>
      </w:tr>
      <w:tr w:rsidR="001B43E0" w:rsidRPr="00121254" w14:paraId="1CAF320B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508CB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Obesity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F1396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E66</w:t>
            </w:r>
          </w:p>
        </w:tc>
      </w:tr>
      <w:tr w:rsidR="001B43E0" w:rsidRPr="00121254" w14:paraId="160BF31F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F8D97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Loss of Hearing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7992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H90, H91</w:t>
            </w:r>
          </w:p>
        </w:tc>
      </w:tr>
      <w:tr w:rsidR="001B43E0" w:rsidRPr="00121254" w14:paraId="4A40D065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AA056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Gallbladder Disease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5E64B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K80, K81</w:t>
            </w:r>
          </w:p>
        </w:tc>
      </w:tr>
      <w:tr w:rsidR="001B43E0" w:rsidRPr="00121254" w14:paraId="441F241F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783FD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Atherosclerosi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F5DD2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I65-I73</w:t>
            </w:r>
          </w:p>
        </w:tc>
      </w:tr>
      <w:tr w:rsidR="001B43E0" w:rsidRPr="00121254" w14:paraId="5A398D77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98336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Diverticulosi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BB988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K57</w:t>
            </w:r>
          </w:p>
        </w:tc>
      </w:tr>
      <w:tr w:rsidR="001B43E0" w:rsidRPr="00121254" w14:paraId="772CD3FB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5001E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Neuropathie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282B3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G50-G64</w:t>
            </w:r>
          </w:p>
        </w:tc>
      </w:tr>
      <w:tr w:rsidR="001B43E0" w:rsidRPr="00121254" w14:paraId="30463AD7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D44EA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Dizzines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97AB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H81, H82, R42</w:t>
            </w:r>
          </w:p>
        </w:tc>
      </w:tr>
      <w:tr w:rsidR="001B43E0" w:rsidRPr="00121254" w14:paraId="7BB2CD00" w14:textId="77777777" w:rsidTr="00090735">
        <w:trPr>
          <w:trHeight w:val="6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C1AF5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Dementia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2DC1B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F00-F05, G30-G31, R54</w:t>
            </w:r>
          </w:p>
        </w:tc>
      </w:tr>
      <w:tr w:rsidR="001B43E0" w:rsidRPr="00121254" w14:paraId="3BCB9745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F66FF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Urinary Incontinence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F10F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N39, R32</w:t>
            </w:r>
          </w:p>
        </w:tc>
      </w:tr>
      <w:tr w:rsidR="001B43E0" w:rsidRPr="00121254" w14:paraId="6ED7D7E1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71859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DBF7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D50-D64</w:t>
            </w:r>
          </w:p>
        </w:tc>
      </w:tr>
      <w:tr w:rsidR="001B43E0" w:rsidRPr="00121254" w14:paraId="464FBD41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1B8CA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Sexual Disorder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B065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F52, N48</w:t>
            </w:r>
          </w:p>
        </w:tc>
      </w:tr>
      <w:tr w:rsidR="001B43E0" w:rsidRPr="00121254" w14:paraId="3EDA03C5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C4B8A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Insomnia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AE0AC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G47, F51</w:t>
            </w:r>
          </w:p>
        </w:tc>
      </w:tr>
      <w:tr w:rsidR="001B43E0" w:rsidRPr="00121254" w14:paraId="20CF7E8D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F7BE0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Tobacco Use Disorders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01C03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F17</w:t>
            </w:r>
          </w:p>
        </w:tc>
      </w:tr>
      <w:tr w:rsidR="001B43E0" w:rsidRPr="00121254" w14:paraId="5C3A0774" w14:textId="77777777" w:rsidTr="00090735">
        <w:trPr>
          <w:trHeight w:val="320"/>
        </w:trPr>
        <w:tc>
          <w:tcPr>
            <w:tcW w:w="51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6AA6F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121254">
              <w:rPr>
                <w:rFonts w:ascii="Arial" w:hAnsi="Arial" w:cs="Arial"/>
                <w:sz w:val="20"/>
                <w:szCs w:val="20"/>
                <w:lang w:val="es-MX"/>
              </w:rPr>
              <w:t>Gout</w:t>
            </w:r>
          </w:p>
        </w:tc>
        <w:tc>
          <w:tcPr>
            <w:tcW w:w="2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53B8A" w14:textId="77777777" w:rsidR="001B43E0" w:rsidRPr="00121254" w:rsidRDefault="001B43E0" w:rsidP="00090735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121254">
              <w:rPr>
                <w:rFonts w:ascii="Arial" w:hAnsi="Arial" w:cs="Arial"/>
                <w:sz w:val="20"/>
                <w:szCs w:val="20"/>
              </w:rPr>
              <w:t>E79, M10</w:t>
            </w:r>
          </w:p>
        </w:tc>
      </w:tr>
    </w:tbl>
    <w:p w14:paraId="393CE3C1" w14:textId="77777777" w:rsidR="001B43E0" w:rsidRDefault="001B43E0" w:rsidP="001B43E0">
      <w:pPr>
        <w:pStyle w:val="Body"/>
        <w:widowControl w:val="0"/>
        <w:jc w:val="both"/>
        <w:rPr>
          <w:rFonts w:ascii="Arial" w:eastAsia="Arial" w:hAnsi="Arial" w:cs="Arial"/>
        </w:rPr>
      </w:pPr>
    </w:p>
    <w:p w14:paraId="6FFA2B31" w14:textId="77777777" w:rsidR="001B43E0" w:rsidRPr="00C208D4" w:rsidRDefault="001B43E0" w:rsidP="001B43E0">
      <w:pPr>
        <w:pStyle w:val="Body"/>
        <w:jc w:val="both"/>
        <w:rPr>
          <w:rFonts w:ascii="Arial" w:hAnsi="Arial" w:cs="Arial"/>
        </w:rPr>
      </w:pPr>
      <w:r w:rsidRPr="00C208D4">
        <w:rPr>
          <w:rFonts w:ascii="Arial" w:hAnsi="Arial" w:cs="Arial"/>
          <w:b/>
          <w:bCs/>
        </w:rPr>
        <w:lastRenderedPageBreak/>
        <w:t>Table S2. Sociodemographic and clinical characteristics of cancer patients by age group.</w:t>
      </w:r>
      <w:r w:rsidRPr="00C208D4">
        <w:rPr>
          <w:rFonts w:ascii="Arial" w:hAnsi="Arial" w:cs="Arial"/>
        </w:rPr>
        <w:t xml:space="preserve"> The table includes the distribution of sex, year of discharge, nationality, type of discharge, and self-reported ethnicity among hospitalized cancer patients aged 18–35, 36–50, and &gt;50 years. </w:t>
      </w:r>
    </w:p>
    <w:p w14:paraId="6B57ECF6" w14:textId="77777777" w:rsidR="001B43E0" w:rsidRDefault="001B43E0" w:rsidP="001B43E0">
      <w:pPr>
        <w:pStyle w:val="Body"/>
      </w:pPr>
    </w:p>
    <w:p w14:paraId="272A8471" w14:textId="77777777" w:rsidR="001B43E0" w:rsidRDefault="001B43E0" w:rsidP="001B43E0">
      <w:pPr>
        <w:pStyle w:val="Body"/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295"/>
        <w:gridCol w:w="1350"/>
        <w:gridCol w:w="1485"/>
        <w:gridCol w:w="1530"/>
        <w:gridCol w:w="1095"/>
      </w:tblGrid>
      <w:tr w:rsidR="001B43E0" w14:paraId="5E6DA8BE" w14:textId="77777777" w:rsidTr="00090735">
        <w:trPr>
          <w:trHeight w:val="16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7AC42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82535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18–35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 xml:space="preserve"> years 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 xml:space="preserve">old </w:t>
            </w: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n=9,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629</w:t>
            </w: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85C2A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 xml:space="preserve">36–50 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 xml:space="preserve">years old </w:t>
            </w: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(n=24,031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47F1E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 xml:space="preserve">&gt;50 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 xml:space="preserve">years old </w:t>
            </w: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(n=115,6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D5CCB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B43E0" w14:paraId="1430ADAC" w14:textId="77777777" w:rsidTr="00090735">
        <w:trPr>
          <w:trHeight w:val="210"/>
        </w:trPr>
        <w:tc>
          <w:tcPr>
            <w:tcW w:w="2295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F686D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 xml:space="preserve"> (years old)</w:t>
            </w:r>
          </w:p>
        </w:tc>
        <w:tc>
          <w:tcPr>
            <w:tcW w:w="1350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85EA8D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3EB9B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25E9E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4ADE9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B43E0" w14:paraId="1F754AB8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8353C9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2179F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8.7 (4.79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0DAD2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44.8 (4.52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77CA2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8.4 (9.52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54497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5092AB7E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C043F7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Median [p25-p75]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C53B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30.0 [25, 33]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560F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45.0 [41, 49]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68FF9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8.0 [61, 78]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DF091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4FF701E6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9CFD3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369D54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E8AE4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30B77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BCEB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B43E0" w14:paraId="20D44583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0BB35" w14:textId="77777777" w:rsidR="001B43E0" w:rsidRPr="00126093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126093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AB43F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46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39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9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1C67A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609 (27.5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81E3F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53551 (46.3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D2E41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16294834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B7A86" w14:textId="77777777" w:rsidR="001B43E0" w:rsidRPr="00126093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126093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8288B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82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60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8295F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7422 (72.5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B80949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205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9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53.7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92550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3B9CBE6C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3BA13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Year of Discharg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633CF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E5BED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950C4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C357C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B43E0" w14:paraId="57B14361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2100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E7BE5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0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20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3CA60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5100 (21.2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7719C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5891 (22.4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E3202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16AAB227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2B31C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E0EF7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2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16.8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0F2C0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3857 (16.1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D5B21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8942 (16.4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E07B7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4275D900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13E43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E5DB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0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7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20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F0DDA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4774 (19.9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33725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1756 (18.8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73CD7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590ACAAF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2A71F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22D18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 (19.9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8F3F2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5004 (20.8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358EB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3207 (20.1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96E639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7B34AF91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0E86D6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78726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7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21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89A9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5296 (22.0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8062C3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581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4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22.3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991A2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3D7A3070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044F7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Nationality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271CD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4968C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040DE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54D7B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B43E0" w14:paraId="36232B1E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120D7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Chilean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59E04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8900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92.4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BC4FC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2715 (94.5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0E6F8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1360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3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98.3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96F65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3173D1AA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9E4E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Non-Chilean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05FCC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728 (7.6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7C6CA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316 (5.5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D1F744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007 (1.7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7DB45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00119467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3F3A4E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Discharge Typ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C8A1D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B7B30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1B5A1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1CF7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B43E0" w14:paraId="4DAD3084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6EA6A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C71FE1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Home discharge or home hospitalization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BCACA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8937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F662C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96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4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.4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F8812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500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90.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3C51A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1A89EDE3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B0907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C71FE1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Referral to other healthcare facilities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6198C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31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3.3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EFF0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421 (1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B84D7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32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41442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7ECC5C91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7E300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C400E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7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.9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4236C0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718 (3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3B192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7567 (6.5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19A61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69A094CB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82502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C71FE1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Voluntary discharg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07AA5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72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7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DD945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63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7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4FC6C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660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6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4C75B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54C90B37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792C6D" w14:textId="77777777" w:rsidR="001B43E0" w:rsidRPr="00C71FE1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C71FE1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Unauthorized discharg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A436A" w14:textId="77777777" w:rsidR="001B43E0" w:rsidRPr="07EEAEF2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3 (0.2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90FFA" w14:textId="77777777" w:rsidR="001B43E0" w:rsidRPr="07EEAEF2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33 (0.1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6B4D4" w14:textId="77777777" w:rsidR="001B43E0" w:rsidRPr="07EEAEF2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55 (0.1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3D5AD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0F59ADBE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00DC1" w14:textId="77777777" w:rsidR="001B43E0" w:rsidRDefault="001B43E0" w:rsidP="00090735">
            <w:pPr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</w:rPr>
              <w:t>Self-reported Ethnicity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C779C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E574FD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5D52B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FA27F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B43E0" w14:paraId="0D628048" w14:textId="77777777" w:rsidTr="00090735">
        <w:trPr>
          <w:trHeight w:val="225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B1010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Chilean 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Indigenous Peoples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41EEF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9449 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(9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33B108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23663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98.5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B63A3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402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98.6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A350F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  <w:tr w:rsidR="001B43E0" w14:paraId="065487C9" w14:textId="77777777" w:rsidTr="00090735">
        <w:trPr>
          <w:trHeight w:val="21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FF8FD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C71FE1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None, or other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FC98B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80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.9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3A5D9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368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.5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E5332" w14:textId="77777777" w:rsidR="001B43E0" w:rsidRDefault="001B43E0" w:rsidP="00090735">
            <w:pP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581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1.4</w:t>
            </w:r>
            <w:r w:rsidRPr="07EEAEF2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A6515" w14:textId="77777777" w:rsidR="001B43E0" w:rsidRDefault="001B43E0" w:rsidP="00090735">
            <w:pPr>
              <w:rPr>
                <w:sz w:val="20"/>
                <w:szCs w:val="20"/>
              </w:rPr>
            </w:pPr>
          </w:p>
        </w:tc>
      </w:tr>
    </w:tbl>
    <w:p w14:paraId="73E9E37D" w14:textId="77777777" w:rsidR="001B43E0" w:rsidRDefault="001B43E0" w:rsidP="001B43E0">
      <w:pPr>
        <w:pStyle w:val="Body"/>
        <w:spacing w:line="360" w:lineRule="auto"/>
        <w:jc w:val="both"/>
        <w:rPr>
          <w:rFonts w:ascii="Arial" w:hAnsi="Arial"/>
          <w:lang w:val="es-MX"/>
        </w:rPr>
      </w:pPr>
    </w:p>
    <w:p w14:paraId="6EC91876" w14:textId="77777777" w:rsidR="001B43E0" w:rsidRPr="00121254" w:rsidRDefault="001B43E0" w:rsidP="001B43E0">
      <w:pPr>
        <w:pStyle w:val="Body"/>
        <w:rPr>
          <w:rFonts w:ascii="Arial" w:hAnsi="Arial" w:cs="Arial"/>
          <w:b/>
          <w:bCs/>
        </w:rPr>
      </w:pPr>
      <w:r w:rsidRPr="00121254">
        <w:rPr>
          <w:rFonts w:ascii="Arial" w:hAnsi="Arial" w:cs="Arial"/>
          <w:b/>
          <w:bCs/>
        </w:rPr>
        <w:lastRenderedPageBreak/>
        <w:t>Table S3</w:t>
      </w:r>
      <w:r>
        <w:rPr>
          <w:rFonts w:ascii="Arial" w:hAnsi="Arial" w:cs="Arial"/>
          <w:b/>
          <w:bCs/>
        </w:rPr>
        <w:t xml:space="preserve">. </w:t>
      </w:r>
      <w:r w:rsidRPr="00C208D4">
        <w:rPr>
          <w:rFonts w:ascii="Arial" w:hAnsi="Arial" w:cs="Arial"/>
          <w:b/>
          <w:bCs/>
        </w:rPr>
        <w:t xml:space="preserve">Distribution of cancer types and chronic conditions by age group and multimorbidity status. </w:t>
      </w:r>
      <w:r w:rsidRPr="00C208D4">
        <w:rPr>
          <w:rFonts w:ascii="Arial" w:hAnsi="Arial" w:cs="Arial"/>
        </w:rPr>
        <w:t>The table shows the frequency and percentage of each cancer diagnosis and comorbid condition stratified by age category (18–35, 36–50, and &gt;50 years) and multimorbidity status (with or without multimorbidity).</w:t>
      </w:r>
    </w:p>
    <w:p w14:paraId="33BC4FD8" w14:textId="77777777" w:rsidR="001B43E0" w:rsidRDefault="001B43E0" w:rsidP="001B43E0">
      <w:pPr>
        <w:pStyle w:val="Body"/>
      </w:pPr>
    </w:p>
    <w:tbl>
      <w:tblPr>
        <w:tblW w:w="9909" w:type="dxa"/>
        <w:tblInd w:w="-431" w:type="dxa"/>
        <w:tblLook w:val="04A0" w:firstRow="1" w:lastRow="0" w:firstColumn="1" w:lastColumn="0" w:noHBand="0" w:noVBand="1"/>
      </w:tblPr>
      <w:tblGrid>
        <w:gridCol w:w="1447"/>
        <w:gridCol w:w="1792"/>
        <w:gridCol w:w="1537"/>
        <w:gridCol w:w="1466"/>
        <w:gridCol w:w="1537"/>
        <w:gridCol w:w="1466"/>
        <w:gridCol w:w="1537"/>
      </w:tblGrid>
      <w:tr w:rsidR="001B43E0" w:rsidRPr="00C208D4" w14:paraId="19806B0B" w14:textId="77777777" w:rsidTr="00090735">
        <w:trPr>
          <w:trHeight w:val="34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D76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 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669C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18-35 years old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499F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36-50 years old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4363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&gt;50 years old</w:t>
            </w:r>
          </w:p>
        </w:tc>
      </w:tr>
      <w:tr w:rsidR="001B43E0" w:rsidRPr="00C208D4" w14:paraId="03A6B62C" w14:textId="77777777" w:rsidTr="00090735">
        <w:trPr>
          <w:trHeight w:val="749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974C0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C89E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Witout multimorbidity (n =8,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22E6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With multirmorbidity (n= 1,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53</w:t>
            </w: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B82C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Witout multimorbidity (n= 18,05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415A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With multirmorbidity (n= 5,98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09FC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Witout multimorbidity (n= 51,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14</w:t>
            </w: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F9BB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With multirmorbidity (n= 64,1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6</w:t>
            </w: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)</w:t>
            </w:r>
          </w:p>
        </w:tc>
      </w:tr>
      <w:tr w:rsidR="001B43E0" w:rsidRPr="00F769A1" w14:paraId="0A96E4C4" w14:textId="77777777" w:rsidTr="00090735">
        <w:trPr>
          <w:trHeight w:val="347"/>
        </w:trPr>
        <w:tc>
          <w:tcPr>
            <w:tcW w:w="99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DA769E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Cancer type</w:t>
            </w:r>
          </w:p>
        </w:tc>
      </w:tr>
      <w:tr w:rsidR="001B43E0" w:rsidRPr="00C208D4" w14:paraId="1D33AE26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2F3D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Soft tissu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25C2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4EE3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4D0A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4 (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6B5B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7 (1.3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54BA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15 (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30A6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55 (1%)</w:t>
            </w:r>
          </w:p>
        </w:tc>
      </w:tr>
      <w:tr w:rsidR="001B43E0" w:rsidRPr="00C208D4" w14:paraId="115D3116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A44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Digestiv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6DB5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1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8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8434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28 (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A1C5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391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E00C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76 (19.7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F36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725 (34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C4D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36.6%)</w:t>
            </w:r>
          </w:p>
        </w:tc>
      </w:tr>
      <w:tr w:rsidR="001B43E0" w:rsidRPr="00C208D4" w14:paraId="4DE88C88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0E47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Female genital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8BFE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,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60C1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0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B3AD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668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.8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CBAB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201 (20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023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055 (5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3914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155 (8%)</w:t>
            </w:r>
          </w:p>
        </w:tc>
      </w:tr>
      <w:tr w:rsidR="001B43E0" w:rsidRPr="00C208D4" w14:paraId="14B17DCC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42B6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Male genital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1DAC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,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8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2950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B0E3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24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E5A4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8 (2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A5C5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075 (7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63E5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837 (6%)</w:t>
            </w:r>
          </w:p>
        </w:tc>
      </w:tr>
      <w:tr w:rsidR="001B43E0" w:rsidRPr="00C208D4" w14:paraId="2B370252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3C2D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Endocrine gland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59F3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,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41 (1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0D2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6B5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949 (10.8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A36A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12 (13.6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FB88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521 (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5EEC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11 (2.7%)</w:t>
            </w:r>
          </w:p>
        </w:tc>
      </w:tr>
      <w:tr w:rsidR="001B43E0" w:rsidRPr="00C208D4" w14:paraId="4C825BE8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0C12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Hematologi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EEC4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,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9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3ED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34AB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6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555E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70 (11.2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E0E9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813 (5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3424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418 (8.4%)</w:t>
            </w:r>
          </w:p>
        </w:tc>
      </w:tr>
      <w:tr w:rsidR="001B43E0" w:rsidRPr="00C208D4" w14:paraId="2016901D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CC36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Breas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0098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40 (11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36B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9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E16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414 (3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EFA9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24 (17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09DE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699 (18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70E2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590 (11.8%)</w:t>
            </w:r>
          </w:p>
        </w:tc>
      </w:tr>
      <w:tr w:rsidR="001B43E0" w:rsidRPr="00C208D4" w14:paraId="625333E2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3726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Oral cavit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7BA2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5 (0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D7A9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 (0.4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4E43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28 (1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431B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8 (1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4904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61 (1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0AAB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51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</w:tr>
      <w:tr w:rsidR="001B43E0" w:rsidRPr="00C208D4" w14:paraId="47F5FBB7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A3E6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Bon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9562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FFD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4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98CE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29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EC4D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6 (0.6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361C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9 (0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ABCB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28 (0.4%)</w:t>
            </w:r>
          </w:p>
        </w:tc>
      </w:tr>
      <w:tr w:rsidR="001B43E0" w:rsidRPr="00C208D4" w14:paraId="41FC0490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6696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Ski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6910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41 (1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6FA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4 (1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5C5F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79 (2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510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9 (1.5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1BA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063 (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2E9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873 (4.5%)</w:t>
            </w:r>
          </w:p>
        </w:tc>
      </w:tr>
      <w:tr w:rsidR="001B43E0" w:rsidRPr="00C208D4" w14:paraId="2B81B4D2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7DA8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Respirator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6910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6B7A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0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029C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26 (2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EB1C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51 (2.5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6B88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850 (5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28E8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784 (7.5%)</w:t>
            </w:r>
          </w:p>
        </w:tc>
      </w:tr>
      <w:tr w:rsidR="001B43E0" w:rsidRPr="00C208D4" w14:paraId="4A450C7D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9A7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Central nervous system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316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5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C482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7F76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78 (2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BD77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1 (2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65D1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28 (1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DA87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90 (1.5%)</w:t>
            </w:r>
          </w:p>
        </w:tc>
      </w:tr>
      <w:tr w:rsidR="001B43E0" w:rsidRPr="00C208D4" w14:paraId="39BA1531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CEBD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Urinary trac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0FF3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50 (1.8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6FF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2 (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1634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57 (4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9716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87 (6.5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F7BF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070 (7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48C6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618 (10.3%)</w:t>
            </w:r>
          </w:p>
        </w:tc>
      </w:tr>
      <w:tr w:rsidR="001B43E0" w:rsidRPr="00F769A1" w14:paraId="51CC9EB2" w14:textId="77777777" w:rsidTr="00090735">
        <w:trPr>
          <w:trHeight w:val="347"/>
        </w:trPr>
        <w:tc>
          <w:tcPr>
            <w:tcW w:w="99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2CBDC3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  <w:lang w:val="en-CL"/>
              </w:rPr>
              <w:t>Chronic diseases</w:t>
            </w:r>
          </w:p>
        </w:tc>
      </w:tr>
      <w:tr w:rsidR="001B43E0" w:rsidRPr="00C208D4" w14:paraId="7AA7CB9A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0F5A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High Blood Pressur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C92C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20 (1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6F1D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92 (21.7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DAD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56 (6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3EE0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908 (48.6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F870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058 (19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B83B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9946 (77.8%)</w:t>
            </w:r>
          </w:p>
        </w:tc>
      </w:tr>
      <w:tr w:rsidR="001B43E0" w:rsidRPr="00C208D4" w14:paraId="41F6C9AE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ADCE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Dyslipidemi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8D9B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7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6095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4 (7.7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22F9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61 (0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A8E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39 (15.7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4286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56 (1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E5DF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21%)</w:t>
            </w:r>
          </w:p>
        </w:tc>
      </w:tr>
      <w:tr w:rsidR="001B43E0" w:rsidRPr="00C208D4" w14:paraId="0233E1AB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3FDF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Chronic Pai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2D0D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26EF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2.5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8EA8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6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A183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2 (1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06B7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8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6D05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75 (1.5%)</w:t>
            </w:r>
          </w:p>
        </w:tc>
      </w:tr>
      <w:tr w:rsidR="001B43E0" w:rsidRPr="00C208D4" w14:paraId="7ADF3C00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50FD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Vision Problem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D08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67E1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2.5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06CD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6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CFD5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3 (1.6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3FD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20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BBE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75 (2.9%)</w:t>
            </w:r>
          </w:p>
        </w:tc>
      </w:tr>
      <w:tr w:rsidR="001B43E0" w:rsidRPr="00C208D4" w14:paraId="6E1E1941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C21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Knee Osteoarthriti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BAA0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66E7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 (0.3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88D3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9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F5E6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7 (2.0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5C8A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20 (0.8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F4E5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690 (8.9%)</w:t>
            </w:r>
          </w:p>
        </w:tc>
      </w:tr>
      <w:tr w:rsidR="001B43E0" w:rsidRPr="00C208D4" w14:paraId="5FD46BAA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BB9C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Diabete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358D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7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5185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8 (13.2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467D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37 (1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0D55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03 (30.2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08F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65 (3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367D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8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43.6%)</w:t>
            </w:r>
          </w:p>
        </w:tc>
      </w:tr>
      <w:tr w:rsidR="001B43E0" w:rsidRPr="00C208D4" w14:paraId="5E24B368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3458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Myocardial Infarctio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0288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0 (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FE26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 (0.3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DE3C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76ED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6 (1.4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4982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44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F07A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873 (6%)</w:t>
            </w:r>
          </w:p>
        </w:tc>
      </w:tr>
      <w:tr w:rsidR="001B43E0" w:rsidRPr="00C208D4" w14:paraId="00E18BFF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389A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Thyroid Disorder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4A29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0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E22F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23.1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F583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73 (4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7CF3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73 (23.0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EC7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569 (3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C750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2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9.6%)</w:t>
            </w:r>
          </w:p>
        </w:tc>
      </w:tr>
      <w:tr w:rsidR="001B43E0" w:rsidRPr="00C208D4" w14:paraId="77F7DCF0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466F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Arrhythmia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DF2F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E8A4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3.3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BA79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6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88DD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3 (3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557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56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D1F5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456 (8.5%)</w:t>
            </w:r>
          </w:p>
        </w:tc>
      </w:tr>
      <w:tr w:rsidR="001B43E0" w:rsidRPr="00C208D4" w14:paraId="54AB8D82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3D3F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Obesit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71FB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5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894D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3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8C8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59 (4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39B6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57 (31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E396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04 (1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DF77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830 (12.2%)</w:t>
            </w:r>
          </w:p>
        </w:tc>
      </w:tr>
      <w:tr w:rsidR="001B43E0" w:rsidRPr="00C208D4" w14:paraId="4F84AA02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0A90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Gou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1C54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A8DD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 (0.4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112E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FFE6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 (0.4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00D2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3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4CF6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01 (0.9%)</w:t>
            </w:r>
          </w:p>
        </w:tc>
      </w:tr>
      <w:tr w:rsidR="001B43E0" w:rsidRPr="00C208D4" w14:paraId="3888CD3A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AEC8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Prostate Hyperplasi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12D7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0 (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B1FE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 (0.1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4A92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B1AA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2 (0.4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9994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69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A569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942 (4.6%)</w:t>
            </w:r>
          </w:p>
        </w:tc>
      </w:tr>
      <w:tr w:rsidR="001B43E0" w:rsidRPr="00C208D4" w14:paraId="01A6A38D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5F2E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lastRenderedPageBreak/>
              <w:t>Varicose Vein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450A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6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7BEB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7 (2.0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191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4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A8FE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4 (1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0160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0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A958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57 (1.2%)</w:t>
            </w:r>
          </w:p>
        </w:tc>
      </w:tr>
      <w:tr w:rsidR="001B43E0" w:rsidRPr="00C208D4" w14:paraId="5EAC535B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D0D5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Liver Diseas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5E0D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4 (0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0088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7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.9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4DEB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22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0F5F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11 (6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9A6C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64 (0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FFF2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371 (6.8%)</w:t>
            </w:r>
          </w:p>
        </w:tc>
      </w:tr>
      <w:tr w:rsidR="001B43E0" w:rsidRPr="00C208D4" w14:paraId="15956748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6C23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Depressio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6ABD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0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B902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7.1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013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64 (0.9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65FE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50 (7.5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A720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92 (0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F3C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767 (4.3%)</w:t>
            </w:r>
          </w:p>
        </w:tc>
      </w:tr>
      <w:tr w:rsidR="001B43E0" w:rsidRPr="00C208D4" w14:paraId="4123FBFA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F26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Asthm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B7FA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CC8C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1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1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0393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00 (1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0329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57 (7.6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2665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61 (1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C43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212 (12.8%)</w:t>
            </w:r>
          </w:p>
        </w:tc>
      </w:tr>
      <w:tr w:rsidR="001B43E0" w:rsidRPr="00C208D4" w14:paraId="3AFBD98F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678E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Gynecologic Problem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993B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9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4536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2 (4.6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08FB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1 (0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6AF5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27 (3.8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124C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6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920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91 (1.1%)</w:t>
            </w:r>
          </w:p>
        </w:tc>
      </w:tr>
      <w:tr w:rsidR="001B43E0" w:rsidRPr="00C208D4" w14:paraId="2519C9D3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61EE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Atherosclerosi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BBF6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BDE6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6 (1.2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0613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4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EA3F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9 (0.7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4456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1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6FC4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936 (3.0%)</w:t>
            </w:r>
          </w:p>
        </w:tc>
      </w:tr>
      <w:tr w:rsidR="001B43E0" w:rsidRPr="00C208D4" w14:paraId="7506FACF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071C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Osteoporosi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B09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0 (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693D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 (0.2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33F6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370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 (0.2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BE53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6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6917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20 (0.7%)</w:t>
            </w:r>
          </w:p>
        </w:tc>
      </w:tr>
      <w:tr w:rsidR="001B43E0" w:rsidRPr="00C208D4" w14:paraId="2CBC233E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0D82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Renal Failur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11AE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BA8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4 (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748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5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354A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32 (5.6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477C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50 (0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485C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354 (9.9%)</w:t>
            </w:r>
          </w:p>
        </w:tc>
      </w:tr>
      <w:tr w:rsidR="001B43E0" w:rsidRPr="00C208D4" w14:paraId="4268A3F5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0D69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Strok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458B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CF8E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7 (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51F7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7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3F90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5 (1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49C1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1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4FA7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140 (3.3%)</w:t>
            </w:r>
          </w:p>
        </w:tc>
      </w:tr>
      <w:tr w:rsidR="001B43E0" w:rsidRPr="00C208D4" w14:paraId="6DB12B6D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6BED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Heart Failur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48AA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4A9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 (1.0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24A7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069C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8 (1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63B3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6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9F9C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199 (5.0%)</w:t>
            </w:r>
          </w:p>
        </w:tc>
      </w:tr>
      <w:tr w:rsidR="001B43E0" w:rsidRPr="00C208D4" w14:paraId="6244884A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BDB6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Hearing Los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CB9F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7E1E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 (1.7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1F6D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0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872F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0 (1.2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F898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18 (0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B0BE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153 (4.9%)</w:t>
            </w:r>
          </w:p>
        </w:tc>
      </w:tr>
      <w:tr w:rsidR="001B43E0" w:rsidRPr="00C208D4" w14:paraId="0F759085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7AE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Gallbladder Diseas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047E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4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3694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0 (3.0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A5BA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9 (0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BCCF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3 (3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219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81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A48B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892 (4.5%)</w:t>
            </w:r>
          </w:p>
        </w:tc>
      </w:tr>
      <w:tr w:rsidR="001B43E0" w:rsidRPr="00C208D4" w14:paraId="4303B933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FC9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Somatic Symptom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7B7C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0 (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2D48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 (0.3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FA9C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0 (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0879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0 (0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D847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B6C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6 (0.0%)</w:t>
            </w:r>
          </w:p>
        </w:tc>
      </w:tr>
      <w:tr w:rsidR="001B43E0" w:rsidRPr="00C208D4" w14:paraId="68F919E0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4A95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Diverticulosi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0C02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85A5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 (1.0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E3CB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5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CA13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7 (1.6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4ED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51 (0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A46C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267 (3.5%)</w:t>
            </w:r>
          </w:p>
        </w:tc>
      </w:tr>
      <w:tr w:rsidR="001B43E0" w:rsidRPr="00C208D4" w14:paraId="3425EF3C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2965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Arthriti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D898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6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D8C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1 (1.6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A207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2 (0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D4A7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07 (3.5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E255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6 (0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AAB2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428 (2.2%)</w:t>
            </w:r>
          </w:p>
        </w:tc>
      </w:tr>
      <w:tr w:rsidR="001B43E0" w:rsidRPr="00C208D4" w14:paraId="3B72EA63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79D6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Valvular Diseas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D37C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1A73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874E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4A7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5 (0.4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A5F7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9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D46D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55 (1.2%)</w:t>
            </w:r>
          </w:p>
        </w:tc>
      </w:tr>
      <w:tr w:rsidR="001B43E0" w:rsidRPr="00C208D4" w14:paraId="1A74B728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6BAB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Neuropathie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60E1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4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8769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4 (2.5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AECC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4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976C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6 (1.8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EF29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6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D17B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18 (1.1%)</w:t>
            </w:r>
          </w:p>
        </w:tc>
      </w:tr>
      <w:tr w:rsidR="001B43E0" w:rsidRPr="00C208D4" w14:paraId="05F2E359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338E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Dizzines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B82D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7220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 (0.8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7CE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D9F0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4 (0.4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9A5F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3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1660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21 (0.5%)</w:t>
            </w:r>
          </w:p>
        </w:tc>
      </w:tr>
      <w:tr w:rsidR="001B43E0" w:rsidRPr="00C208D4" w14:paraId="0C67FEA5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87C8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Dementi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E7E3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DEEA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5 (1.1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89C1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8CCA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7 (0.8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052F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22 (0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C03B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743 (4.3%)</w:t>
            </w:r>
          </w:p>
        </w:tc>
      </w:tr>
      <w:tr w:rsidR="001B43E0" w:rsidRPr="00C208D4" w14:paraId="369447B8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0AE0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Urinary Incontinenc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0EAD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EA2C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0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7.4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C61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6 (0.4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A437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16 (5.3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BD1C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39 (0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C729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491 (5.4%)</w:t>
            </w:r>
          </w:p>
        </w:tc>
      </w:tr>
      <w:tr w:rsidR="001B43E0" w:rsidRPr="00C208D4" w14:paraId="00909FD0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0414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Kidney Stone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F5B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6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26A4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 (1.7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423F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5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4DCC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4 (1.7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77A1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2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49BF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14 (1.1%)</w:t>
            </w:r>
          </w:p>
        </w:tc>
      </w:tr>
      <w:tr w:rsidR="001B43E0" w:rsidRPr="00C208D4" w14:paraId="2C97D7C1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FA7C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Anemi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5815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3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5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00DC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0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3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D219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09 (4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FAF8B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73 (23.0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5F2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97 (3.7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55E8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843 (18.4%)</w:t>
            </w:r>
          </w:p>
        </w:tc>
      </w:tr>
      <w:tr w:rsidR="001B43E0" w:rsidRPr="00C208D4" w14:paraId="59F0E607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CCCD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Anxiet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64F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1 (0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A75C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1 (6.0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44A0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1 (0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8AB0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4 (3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55BF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5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616AE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57 (1.0%)</w:t>
            </w:r>
          </w:p>
        </w:tc>
      </w:tr>
      <w:tr w:rsidR="001B43E0" w:rsidRPr="00C208D4" w14:paraId="2F166B39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58C1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Psoriasis or Chronic Skin Diseas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AFC6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1FD4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 (0.5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E119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8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5994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1 (0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7422A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1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236A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53 (0.7%)</w:t>
            </w:r>
          </w:p>
        </w:tc>
      </w:tr>
      <w:tr w:rsidR="001B43E0" w:rsidRPr="00C208D4" w14:paraId="72870EF5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C2E0C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Migrain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F28A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73B2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1 (0.8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6032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3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3551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0 (0.7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44B7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9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FF49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9 (0.1%)</w:t>
            </w:r>
          </w:p>
        </w:tc>
      </w:tr>
      <w:tr w:rsidR="001B43E0" w:rsidRPr="00C208D4" w14:paraId="3498C0D4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5BF7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Parkinson’s Diseas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0339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0 (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81A8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 (0.1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5087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7357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 (0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A073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4 (0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2C62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19 (1.3%)</w:t>
            </w:r>
          </w:p>
        </w:tc>
      </w:tr>
      <w:tr w:rsidR="001B43E0" w:rsidRPr="00C208D4" w14:paraId="5A1EB96D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A45C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Chronic Allerg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2D48D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</w:t>
            </w: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 xml:space="preserve"> (0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1247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80 (5.9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039F4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07 (0.6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C07E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8 (4.0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0C1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70 (0.5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7DEE5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296 (3.6%)</w:t>
            </w:r>
          </w:p>
        </w:tc>
      </w:tr>
      <w:tr w:rsidR="001B43E0" w:rsidRPr="00C208D4" w14:paraId="45443824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C7A5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Sexual Disorder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D489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6E0E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 (0.2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E2CF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0 (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05E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 (0.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B816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 (0.0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044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5 (0.1%)</w:t>
            </w:r>
          </w:p>
        </w:tc>
      </w:tr>
      <w:tr w:rsidR="001B43E0" w:rsidRPr="00C208D4" w14:paraId="7E711B0F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8BD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Insomni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1A2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05292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3 (1.7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C682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7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58EF1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69 (1.2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99269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4 (0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29E5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63 (0.9%)</w:t>
            </w:r>
          </w:p>
        </w:tc>
      </w:tr>
      <w:tr w:rsidR="001B43E0" w:rsidRPr="00C208D4" w14:paraId="725C205C" w14:textId="77777777" w:rsidTr="00090735">
        <w:trPr>
          <w:trHeight w:val="34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81C2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Tobacco Use Disorder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C572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353 (4.3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7AD30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252 (18.7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BCB3F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763 (4.2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134A8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989 (16.5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E0C23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1572 (3.1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8556" w14:textId="77777777" w:rsidR="001B43E0" w:rsidRPr="00F769A1" w:rsidRDefault="001B43E0" w:rsidP="000907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</w:pPr>
            <w:r w:rsidRPr="00F769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en-CL"/>
              </w:rPr>
              <w:t>5830 (9.1%)</w:t>
            </w:r>
          </w:p>
        </w:tc>
      </w:tr>
    </w:tbl>
    <w:p w14:paraId="53526DD2" w14:textId="77777777" w:rsidR="001B43E0" w:rsidRDefault="001B43E0" w:rsidP="001B43E0">
      <w:pPr>
        <w:pStyle w:val="Body"/>
      </w:pPr>
    </w:p>
    <w:p w14:paraId="1C4BE9A2" w14:textId="77777777" w:rsidR="001B43E0" w:rsidRDefault="001B43E0" w:rsidP="001B43E0"/>
    <w:p w14:paraId="274EA540" w14:textId="77777777" w:rsidR="001B43E0" w:rsidRPr="00733F0C" w:rsidRDefault="001B43E0" w:rsidP="001B43E0">
      <w:pPr>
        <w:pStyle w:val="Bibliography"/>
        <w:rPr>
          <w:rFonts w:ascii="Arial" w:eastAsia="Arial" w:hAnsi="Arial" w:cs="Arial"/>
        </w:rPr>
      </w:pPr>
    </w:p>
    <w:p w14:paraId="09BC6910" w14:textId="77777777" w:rsidR="00CB42FB" w:rsidRDefault="00CB42FB"/>
    <w:sectPr w:rsidR="00CB42FB" w:rsidSect="001B43E0">
      <w:headerReference w:type="default" r:id="rId4"/>
      <w:footerReference w:type="default" r:id="rId5"/>
      <w:pgSz w:w="12240" w:h="15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8B842" w14:textId="77777777" w:rsidR="001B43E0" w:rsidRDefault="001B43E0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2640F9" w14:textId="77777777" w:rsidR="001B43E0" w:rsidRDefault="001B43E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3E0"/>
    <w:rsid w:val="001B43E0"/>
    <w:rsid w:val="00393CDA"/>
    <w:rsid w:val="005B085F"/>
    <w:rsid w:val="00623B0B"/>
    <w:rsid w:val="00997B85"/>
    <w:rsid w:val="00CB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B7A50D"/>
  <w15:chartTrackingRefBased/>
  <w15:docId w15:val="{D6A8A8AA-3D98-5A44-AEC8-EF272C1A6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3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C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C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C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C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C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C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C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C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3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C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3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C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4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3E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C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4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3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C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4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3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C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4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3E0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C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3E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1B43E0"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43E0"/>
    <w:rPr>
      <w:sz w:val="16"/>
      <w:szCs w:val="16"/>
    </w:rPr>
  </w:style>
  <w:style w:type="paragraph" w:customStyle="1" w:styleId="HeaderFooter">
    <w:name w:val="Header &amp; Footer"/>
    <w:rsid w:val="001B43E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Link">
    <w:name w:val="Link"/>
    <w:rsid w:val="001B43E0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sid w:val="001B43E0"/>
    <w:rPr>
      <w:rFonts w:ascii="Arial" w:hAnsi="Arial"/>
      <w:outline w:val="0"/>
      <w:color w:val="0563C1"/>
      <w:u w:val="single" w:color="0563C1"/>
      <w:lang w:val="en-US"/>
    </w:rPr>
  </w:style>
  <w:style w:type="paragraph" w:customStyle="1" w:styleId="Body">
    <w:name w:val="Body"/>
    <w:rsid w:val="001B43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Style1">
    <w:name w:val="Table Style 1"/>
    <w:rsid w:val="001B43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kern w:val="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Style2">
    <w:name w:val="Table Style 2"/>
    <w:rsid w:val="001B43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ibliography">
    <w:name w:val="Bibliography"/>
    <w:next w:val="Body"/>
    <w:rsid w:val="001B43E0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60"/>
      </w:tabs>
      <w:spacing w:after="240" w:line="240" w:lineRule="auto"/>
      <w:ind w:left="264" w:hanging="264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1B43E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43E0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1B43E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43E0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B43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3E0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3E0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B43E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B43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B43E0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NoSpacing">
    <w:name w:val="No Spacing"/>
    <w:uiPriority w:val="1"/>
    <w:qFormat/>
    <w:rsid w:val="001B43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B43E0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B4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9</Words>
  <Characters>6722</Characters>
  <Application>Microsoft Office Word</Application>
  <DocSecurity>0</DocSecurity>
  <Lines>56</Lines>
  <Paragraphs>15</Paragraphs>
  <ScaleCrop>false</ScaleCrop>
  <Company/>
  <LinksUpToDate>false</LinksUpToDate>
  <CharactersWithSpaces>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ra  Bernal</dc:creator>
  <cp:keywords/>
  <dc:description/>
  <cp:lastModifiedBy>Yanara  Bernal</cp:lastModifiedBy>
  <cp:revision>1</cp:revision>
  <dcterms:created xsi:type="dcterms:W3CDTF">2025-10-16T13:47:00Z</dcterms:created>
  <dcterms:modified xsi:type="dcterms:W3CDTF">2025-10-16T13:48:00Z</dcterms:modified>
</cp:coreProperties>
</file>